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1128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Variables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Non-invasive mechanical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Invasive mechanical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p-value</w:t>
            </w:r>
          </w:p>
          <w:p>
            <w:pPr>
              <w:pStyle w:val="Normal"/>
              <w:ind w:firstLine="261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ventilation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ventilation             </w:t>
            </w:r>
          </w:p>
          <w:p>
            <w:pPr>
              <w:pStyle w:val="Normal"/>
              <w:ind w:firstLine="261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n=183)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n=32)</w:t>
            </w:r>
          </w:p>
        </w:tc>
      </w:tr>
      <w:tr>
        <w:trPr>
          <w:trHeight w:val="699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S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hortness of breaths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, no. (%)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94 (51)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30 (94)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&lt;0.001                   </w:t>
            </w:r>
          </w:p>
          <w:p>
            <w:pPr>
              <w:pStyle w:val="Normal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Neutrophils (%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</w:p>
          <w:p>
            <w:pPr>
              <w:pStyle w:val="Normal"/>
              <w:ind w:firstLine="90"/>
              <w:rPr/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77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63.1–84.9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87.7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77.8–90.1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&lt;0.001                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C-reactive protein (mg/L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43.9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14.6–93.4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90.9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38–126.2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1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Lymphocytes &lt;1500/mm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  <w:vertAlign w:val="superscript"/>
              </w:rPr>
              <w:t>3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 no. (%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42 (78)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32 (100)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06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Lymphocytes (/mm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  <w:vertAlign w:val="superscript"/>
              </w:rPr>
              <w:t>3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</w:t>
            </w:r>
          </w:p>
          <w:p>
            <w:pPr>
              <w:pStyle w:val="Normal"/>
              <w:ind w:firstLine="90"/>
              <w:rPr/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860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480–140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450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300–64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&lt;0.001</w:t>
            </w:r>
          </w:p>
          <w:p>
            <w:pPr>
              <w:pStyle w:val="Normal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Procalcitonin &gt;0.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5</w:t>
            </w:r>
          </w:p>
          <w:p>
            <w:pPr>
              <w:pStyle w:val="Normal"/>
              <w:ind w:firstLine="90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ng/mL, no. (%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30 (24)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7 (59)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&lt;0.00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Aspartate aminotransferase </w:t>
            </w:r>
          </w:p>
          <w:p>
            <w:pPr>
              <w:pStyle w:val="Normal"/>
              <w:ind w:firstLine="18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&gt;40 U/L, no. (%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68 (38)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21 (66)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06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Aspartate aminotransferase (U/L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</w:t>
            </w:r>
          </w:p>
          <w:p>
            <w:pPr>
              <w:pStyle w:val="Normal"/>
              <w:ind w:firstLine="90"/>
              <w:rPr/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30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20–52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66.5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33–103.8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&lt;0.001</w:t>
            </w:r>
          </w:p>
          <w:p>
            <w:pPr>
              <w:pStyle w:val="Normal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Creatine kinase &gt;200 U/L, no. (%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28 (16)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4 (47)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&lt;0.00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Lactate dehydrogenase </w:t>
            </w:r>
          </w:p>
          <w:p>
            <w:pPr>
              <w:pStyle w:val="Normal"/>
              <w:ind w:firstLine="90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&gt;250 U/L, no. (%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05 (61)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29 (97)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&lt;0.00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D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-dimer &gt;700 </w:t>
            </w:r>
            <w:r>
              <w:rPr>
                <w:rFonts w:cs="Symbol" w:ascii="Symbol" w:hAnsi="Symbol"/>
                <w:color w:val="000000"/>
                <w:sz w:val="18"/>
                <w:szCs w:val="24"/>
              </w:rPr>
              <w:t>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g/L, no. (%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26 (71)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30 (94)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13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D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-dimer (</w:t>
            </w:r>
            <w:r>
              <w:rPr>
                <w:rFonts w:cs="Symbol" w:ascii="Symbol" w:hAnsi="Symbol"/>
                <w:color w:val="000000"/>
                <w:sz w:val="18"/>
                <w:szCs w:val="24"/>
              </w:rPr>
              <w:t>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g/L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</w:t>
            </w:r>
          </w:p>
          <w:p>
            <w:pPr>
              <w:pStyle w:val="Normal"/>
              <w:ind w:firstLine="90"/>
              <w:rPr/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1184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671–2346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3877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1763.5–7436.5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&lt;0.00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Blood urea nitrogen (mmol/L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</w:t>
            </w:r>
          </w:p>
          <w:p>
            <w:pPr>
              <w:pStyle w:val="Normal"/>
              <w:ind w:firstLine="90"/>
              <w:rPr/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4.9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3.7–7.5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9.2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6–13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&lt;0.00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PaO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  <w:vertAlign w:val="subscript"/>
              </w:rPr>
              <w:t>2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:FiO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  <w:vertAlign w:val="subscript"/>
              </w:rPr>
              <w:t>2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(mmHg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</w:t>
            </w:r>
          </w:p>
          <w:p>
            <w:pPr>
              <w:pStyle w:val="Normal"/>
              <w:ind w:firstLine="90"/>
              <w:rPr/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240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163.2–298.8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133.3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92.6–-197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&lt;0.001</w:t>
            </w:r>
          </w:p>
          <w:p>
            <w:pPr>
              <w:pStyle w:val="Normal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Positive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b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acterial culture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blood or sputum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on presentation or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             </w:t>
            </w:r>
          </w:p>
          <w:p>
            <w:pPr>
              <w:pStyle w:val="Normal"/>
              <w:ind w:firstLine="90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during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hospitalization, no. (%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17 (9)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23 (72)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&lt;0.001</w:t>
            </w:r>
          </w:p>
          <w:p>
            <w:pPr>
              <w:pStyle w:val="Normal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Positive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b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acterial culture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sputum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on presentation or during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</w:p>
          <w:p>
            <w:pPr>
              <w:pStyle w:val="Normal"/>
              <w:ind w:firstLine="90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hospitalization, no. (%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6 (14)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20 (65)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&lt;0.001</w:t>
            </w:r>
          </w:p>
          <w:p>
            <w:pPr>
              <w:pStyle w:val="Normal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Computed tomography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consistent with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pneumonia at admission, no. (%)</w:t>
            </w:r>
          </w:p>
          <w:p>
            <w:pPr>
              <w:pStyle w:val="Normal"/>
              <w:ind w:firstLine="27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Involvement of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both lungs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56 (85)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32 (100)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18</w:t>
            </w:r>
          </w:p>
          <w:p>
            <w:pPr>
              <w:pStyle w:val="Normal"/>
              <w:ind w:firstLine="270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Consolidation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105 (57)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30 (94)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&lt;0.00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CURB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-65 score</w:t>
            </w:r>
          </w:p>
          <w:p>
            <w:pPr>
              <w:pStyle w:val="Normal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≥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2, no. (%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41 (24)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21 (66)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&lt;0.00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Pro-B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-type natriuretic peptides (pg/mL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,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m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edian (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IQR</w:t>
            </w:r>
            <w:r>
              <w:rPr>
                <w:rFonts w:cs="AdvOT7e24f250;Times New Roman" w:ascii="AdvOT7e24f250;Times New Roman" w:hAnsi="AdvOT7e24f250;Times New Roman"/>
                <w:color w:val="231F2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310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94.5–719.5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517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272–1401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052</w:t>
            </w:r>
          </w:p>
        </w:tc>
      </w:tr>
    </w:tbl>
    <w:p>
      <w:pPr>
        <w:pStyle w:val="Normal"/>
        <w:rPr>
          <w:rFonts w:ascii="AdvTrebu-R;Times New Roman" w:hAnsi="AdvTrebu-R;Times New Roman" w:cs="AdvTrebu-R;Times New Roman"/>
          <w:color w:val="000000"/>
          <w:sz w:val="18"/>
          <w:szCs w:val="24"/>
        </w:rPr>
      </w:pP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Abbreviations: PaO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  <w:vertAlign w:val="subscript"/>
        </w:rPr>
        <w:t>2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:FiO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  <w:vertAlign w:val="subscript"/>
        </w:rPr>
        <w:t>2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, P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artial pressure arterial oxygen/fraction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of inspired oxygen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, IQR,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i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nterquartile range</w:t>
      </w:r>
    </w:p>
    <w:p>
      <w:pPr>
        <w:pStyle w:val="Normal"/>
        <w:rPr>
          <w:rFonts w:ascii="AdvTrebu-R;Times New Roman" w:hAnsi="AdvTrebu-R;Times New Roman" w:cs="AdvTrebu-R;Times New Roman"/>
          <w:color w:val="000000"/>
          <w:sz w:val="18"/>
          <w:szCs w:val="24"/>
        </w:rPr>
      </w:pP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rebu-R">
    <w:altName w:val="Times New Roman"/>
    <w:charset w:val="00"/>
    <w:family w:val="roman"/>
    <w:pitch w:val="default"/>
  </w:font>
  <w:font w:name="AdvOT7e24f250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01:47:00Z</dcterms:created>
  <dc:creator>LCKJ</dc:creator>
  <dc:description/>
  <dc:language>en-US</dc:language>
  <cp:lastModifiedBy>LCKJ</cp:lastModifiedBy>
  <dcterms:modified xsi:type="dcterms:W3CDTF">2021-09-23T01:48:00Z</dcterms:modified>
  <cp:revision>1</cp:revision>
  <dc:subject/>
  <dc:title/>
</cp:coreProperties>
</file>